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4151" w:rsidRPr="00C920D3" w:rsidRDefault="00D32DE3" w:rsidP="00D32DE3">
      <w:pPr>
        <w:spacing w:before="120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C920D3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1. Oligo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680" w:firstRow="0" w:lastRow="0" w:firstColumn="1" w:lastColumn="0" w:noHBand="1" w:noVBand="1"/>
      </w:tblPr>
      <w:tblGrid>
        <w:gridCol w:w="2376"/>
        <w:gridCol w:w="1418"/>
        <w:gridCol w:w="3815"/>
      </w:tblGrid>
      <w:tr w:rsidR="00C920D3" w:rsidRPr="00C920D3" w:rsidTr="001F7E0A">
        <w:trPr>
          <w:trHeight w:val="136"/>
        </w:trPr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54151" w:rsidRPr="00C920D3" w:rsidRDefault="00A54151" w:rsidP="00A54151">
            <w:pPr>
              <w:spacing w:line="400" w:lineRule="exact"/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szCs w:val="21"/>
              </w:rPr>
              <w:t xml:space="preserve">Name  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54151" w:rsidRPr="00C920D3" w:rsidRDefault="00A54151" w:rsidP="00A54151">
            <w:pPr>
              <w:spacing w:line="400" w:lineRule="exact"/>
              <w:ind w:firstLineChars="50" w:firstLine="10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szCs w:val="21"/>
              </w:rPr>
              <w:t>Application</w:t>
            </w:r>
          </w:p>
        </w:tc>
        <w:tc>
          <w:tcPr>
            <w:tcW w:w="381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54151" w:rsidRPr="00C920D3" w:rsidRDefault="00A54151" w:rsidP="00A54151">
            <w:pPr>
              <w:spacing w:line="40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szCs w:val="21"/>
              </w:rPr>
              <w:t>Sequence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tcBorders>
              <w:top w:val="single" w:sz="4" w:space="0" w:color="auto"/>
            </w:tcBorders>
            <w:vAlign w:val="center"/>
            <w:hideMark/>
          </w:tcPr>
          <w:p w:rsidR="00A54151" w:rsidRPr="00C920D3" w:rsidRDefault="00945BFD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</w:t>
            </w:r>
            <w:r w:rsidR="00A54151"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</w:t>
            </w:r>
            <w:r w:rsidR="00A54151"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A54151" w:rsidRPr="00C920D3" w:rsidRDefault="00A5415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vAlign w:val="center"/>
            <w:hideMark/>
          </w:tcPr>
          <w:p w:rsidR="00A54151" w:rsidRPr="00C920D3" w:rsidRDefault="00945BFD" w:rsidP="00945BFD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ACGGGCTGTTGAGGAAGAAG 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A54151" w:rsidRPr="00C920D3" w:rsidRDefault="00945BFD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</w:t>
            </w:r>
            <w:r w:rsidR="00A54151"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</w:t>
            </w:r>
            <w:r w:rsidR="00A54151"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1418" w:type="dxa"/>
            <w:vAlign w:val="center"/>
            <w:hideMark/>
          </w:tcPr>
          <w:p w:rsidR="00A54151" w:rsidRPr="00C920D3" w:rsidRDefault="00A5415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  <w:hideMark/>
          </w:tcPr>
          <w:p w:rsidR="00A54151" w:rsidRPr="00C920D3" w:rsidRDefault="00945BFD" w:rsidP="00945BFD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GTCCATGAGTGGGACACTGA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0E23C1" w:rsidRPr="00C920D3" w:rsidRDefault="000E23C1" w:rsidP="009B0F3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Circ_0000915</w:t>
            </w: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promoter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1418" w:type="dxa"/>
            <w:vAlign w:val="center"/>
          </w:tcPr>
          <w:p w:rsidR="000E23C1" w:rsidRPr="00C920D3" w:rsidRDefault="000E23C1" w:rsidP="009B0F3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</w:tcPr>
          <w:p w:rsidR="000E23C1" w:rsidRPr="00C920D3" w:rsidRDefault="000E23C1" w:rsidP="000E23C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ACTGTGTGGGGGATGGGA 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0E23C1" w:rsidRPr="00C920D3" w:rsidRDefault="000E23C1" w:rsidP="009B0F3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Circ_0000915</w:t>
            </w: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promoter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1418" w:type="dxa"/>
            <w:vAlign w:val="center"/>
          </w:tcPr>
          <w:p w:rsidR="000E23C1" w:rsidRPr="00C920D3" w:rsidRDefault="000E23C1" w:rsidP="009B0F3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</w:tcPr>
          <w:p w:rsidR="000E23C1" w:rsidRPr="00C920D3" w:rsidRDefault="000E23C1" w:rsidP="000E23C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CTCTGGGGTTGCTGAATG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0E23C1" w:rsidRPr="00C920D3" w:rsidRDefault="000E23C1" w:rsidP="000014FF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RNF187-F</w:t>
            </w:r>
          </w:p>
        </w:tc>
        <w:tc>
          <w:tcPr>
            <w:tcW w:w="1418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TGGAAATCATGAGAACTTG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RNF187-R</w:t>
            </w:r>
          </w:p>
        </w:tc>
        <w:tc>
          <w:tcPr>
            <w:tcW w:w="1418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CGGTCCATCACGTGTC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0E23C1" w:rsidRPr="00C920D3" w:rsidRDefault="000E23C1" w:rsidP="000014FF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Cyclin D1-F</w:t>
            </w:r>
          </w:p>
        </w:tc>
        <w:tc>
          <w:tcPr>
            <w:tcW w:w="1418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AAATGGAGCTGCTCCTGGTG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Cyclin D1-R</w:t>
            </w:r>
          </w:p>
        </w:tc>
        <w:tc>
          <w:tcPr>
            <w:tcW w:w="1418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TTCGATCTGCTCCTGGCAGG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0E23C1" w:rsidRPr="00C920D3" w:rsidRDefault="000E23C1" w:rsidP="00F65920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PCNA-F</w:t>
            </w:r>
          </w:p>
        </w:tc>
        <w:tc>
          <w:tcPr>
            <w:tcW w:w="1418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GCGTGAACCTCACCAGTAT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0E23C1" w:rsidRPr="00C920D3" w:rsidRDefault="000E23C1" w:rsidP="00F65920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PCNA-R</w:t>
            </w:r>
          </w:p>
        </w:tc>
        <w:tc>
          <w:tcPr>
            <w:tcW w:w="1418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</w:tcPr>
          <w:p w:rsidR="000E23C1" w:rsidRPr="00C920D3" w:rsidRDefault="000E23C1" w:rsidP="00AF0B8A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TTCTCCTGGTTTGGTGCTT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β-ACTIN-F</w:t>
            </w:r>
          </w:p>
        </w:tc>
        <w:tc>
          <w:tcPr>
            <w:tcW w:w="1418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  <w:hideMark/>
          </w:tcPr>
          <w:p w:rsidR="000E23C1" w:rsidRPr="00C920D3" w:rsidRDefault="000E23C1" w:rsidP="000014FF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CTGTACGCCAACACAGTG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β-ACTIN-R</w:t>
            </w:r>
          </w:p>
        </w:tc>
        <w:tc>
          <w:tcPr>
            <w:tcW w:w="1418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TACTCCTGCTTGCTGATC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E676D4" w:rsidRPr="00C920D3" w:rsidRDefault="00E676D4" w:rsidP="00945BFD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U6-RT</w:t>
            </w:r>
          </w:p>
        </w:tc>
        <w:tc>
          <w:tcPr>
            <w:tcW w:w="1418" w:type="dxa"/>
            <w:vAlign w:val="center"/>
          </w:tcPr>
          <w:p w:rsidR="00E676D4" w:rsidRPr="00C920D3" w:rsidRDefault="00E676D4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T</w:t>
            </w:r>
          </w:p>
        </w:tc>
        <w:tc>
          <w:tcPr>
            <w:tcW w:w="3815" w:type="dxa"/>
            <w:vAlign w:val="center"/>
          </w:tcPr>
          <w:p w:rsidR="00E676D4" w:rsidRPr="00C920D3" w:rsidRDefault="00E676D4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TCGTATCCAGTGCAGGGTCCGAGGTATTCGCACTGGATACGACAAAATATGGAA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E676D4" w:rsidRPr="00C920D3" w:rsidRDefault="00E676D4" w:rsidP="00945BFD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miR-890</w:t>
            </w: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RT</w:t>
            </w:r>
          </w:p>
        </w:tc>
        <w:tc>
          <w:tcPr>
            <w:tcW w:w="1418" w:type="dxa"/>
            <w:vAlign w:val="center"/>
          </w:tcPr>
          <w:p w:rsidR="00E676D4" w:rsidRPr="00C920D3" w:rsidRDefault="00E676D4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T</w:t>
            </w:r>
          </w:p>
        </w:tc>
        <w:tc>
          <w:tcPr>
            <w:tcW w:w="3815" w:type="dxa"/>
            <w:vAlign w:val="center"/>
          </w:tcPr>
          <w:p w:rsidR="00E676D4" w:rsidRPr="00C920D3" w:rsidRDefault="000D4CCC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TCGTATCCAGTGCAGGGTCCGAGGTATTCGCACTGGATACGAC</w:t>
            </w: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CAACTG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0E23C1" w:rsidRPr="00C920D3" w:rsidRDefault="000E23C1" w:rsidP="00945BFD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miR-890-F</w:t>
            </w:r>
          </w:p>
        </w:tc>
        <w:tc>
          <w:tcPr>
            <w:tcW w:w="1418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CCGGCGCCCGAGCTCTGGCT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0E23C1" w:rsidRPr="00C920D3" w:rsidRDefault="000E23C1" w:rsidP="00945BFD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miR-890-R</w:t>
            </w:r>
          </w:p>
        </w:tc>
        <w:tc>
          <w:tcPr>
            <w:tcW w:w="1418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TACTTGGAAAGGCATCAGTTG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U6-F</w:t>
            </w:r>
          </w:p>
        </w:tc>
        <w:tc>
          <w:tcPr>
            <w:tcW w:w="1418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TGCTCGCTTCGGCAGCACAT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-U6-R</w:t>
            </w:r>
          </w:p>
        </w:tc>
        <w:tc>
          <w:tcPr>
            <w:tcW w:w="1418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qRT</w:t>
            </w:r>
            <w:proofErr w:type="spellEnd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3815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TACCTTGCGAAGTGCTTAAA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0E23C1" w:rsidRPr="00C920D3" w:rsidRDefault="000E23C1" w:rsidP="00833DD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si-Circ#1</w:t>
            </w:r>
          </w:p>
        </w:tc>
        <w:tc>
          <w:tcPr>
            <w:tcW w:w="1418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ell transfection</w:t>
            </w:r>
          </w:p>
        </w:tc>
        <w:tc>
          <w:tcPr>
            <w:tcW w:w="3815" w:type="dxa"/>
            <w:vAlign w:val="center"/>
            <w:hideMark/>
          </w:tcPr>
          <w:p w:rsidR="000E23C1" w:rsidRPr="00C920D3" w:rsidRDefault="000E23C1" w:rsidP="00945BFD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CCAGGTTCGAGCCGCCCGGT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0E23C1" w:rsidRPr="00C920D3" w:rsidRDefault="000E23C1" w:rsidP="00833DD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si-Circ#2</w:t>
            </w:r>
          </w:p>
        </w:tc>
        <w:tc>
          <w:tcPr>
            <w:tcW w:w="1418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ell transfection</w:t>
            </w:r>
          </w:p>
        </w:tc>
        <w:tc>
          <w:tcPr>
            <w:tcW w:w="3815" w:type="dxa"/>
            <w:vAlign w:val="center"/>
            <w:hideMark/>
          </w:tcPr>
          <w:p w:rsidR="000E23C1" w:rsidRPr="00C920D3" w:rsidRDefault="000E23C1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CTCATGGACGTGGGGGAGA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0E23C1" w:rsidRPr="00C920D3" w:rsidRDefault="000E23C1" w:rsidP="0096484E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si-</w:t>
            </w: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TAT3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1418" w:type="dxa"/>
            <w:vAlign w:val="center"/>
          </w:tcPr>
          <w:p w:rsidR="000E23C1" w:rsidRPr="00C920D3" w:rsidRDefault="000E23C1" w:rsidP="009B0F3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ell transfection</w:t>
            </w:r>
          </w:p>
        </w:tc>
        <w:tc>
          <w:tcPr>
            <w:tcW w:w="3815" w:type="dxa"/>
            <w:vAlign w:val="center"/>
          </w:tcPr>
          <w:p w:rsidR="000E23C1" w:rsidRPr="00C920D3" w:rsidRDefault="000E23C1" w:rsidP="009B0F36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AGAGATTGACCAGCAGTATA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0E23C1" w:rsidRPr="00C920D3" w:rsidRDefault="000E23C1" w:rsidP="009B0F3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si-</w:t>
            </w: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STAT3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#2</w:t>
            </w:r>
          </w:p>
        </w:tc>
        <w:tc>
          <w:tcPr>
            <w:tcW w:w="1418" w:type="dxa"/>
            <w:vAlign w:val="center"/>
          </w:tcPr>
          <w:p w:rsidR="000E23C1" w:rsidRPr="00C920D3" w:rsidRDefault="000E23C1" w:rsidP="009B0F3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ell transfection</w:t>
            </w:r>
          </w:p>
        </w:tc>
        <w:tc>
          <w:tcPr>
            <w:tcW w:w="3815" w:type="dxa"/>
            <w:vAlign w:val="center"/>
          </w:tcPr>
          <w:p w:rsidR="000E23C1" w:rsidRPr="00C920D3" w:rsidRDefault="000E23C1" w:rsidP="009B0F36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CAAAGAAGGAGGCGTCACTT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3E1796" w:rsidRPr="00C920D3" w:rsidRDefault="003E1796" w:rsidP="0055676E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si-RNF187#1</w:t>
            </w:r>
          </w:p>
        </w:tc>
        <w:tc>
          <w:tcPr>
            <w:tcW w:w="1418" w:type="dxa"/>
            <w:vAlign w:val="center"/>
          </w:tcPr>
          <w:p w:rsidR="003E1796" w:rsidRPr="00C920D3" w:rsidRDefault="003E1796" w:rsidP="0055676E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ell 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transfe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55676E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GGAAATCATGAGAAAGGACTT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3E1796" w:rsidRPr="00C920D3" w:rsidRDefault="003E1796" w:rsidP="0055676E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si-RNF187#2</w:t>
            </w:r>
          </w:p>
        </w:tc>
        <w:tc>
          <w:tcPr>
            <w:tcW w:w="1418" w:type="dxa"/>
            <w:vAlign w:val="center"/>
          </w:tcPr>
          <w:p w:rsidR="003E1796" w:rsidRPr="00C920D3" w:rsidRDefault="003E1796" w:rsidP="0055676E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ell transfe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55676E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AAGGCACTGACCGACTACAA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3E1796" w:rsidRPr="00C920D3" w:rsidRDefault="003E1796" w:rsidP="000014FF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miR-890-mimics</w:t>
            </w:r>
          </w:p>
        </w:tc>
        <w:tc>
          <w:tcPr>
            <w:tcW w:w="1418" w:type="dxa"/>
            <w:vAlign w:val="center"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ell transfe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UACUUGGAAAGGCAUCAGUUGtt</w:t>
            </w:r>
            <w:proofErr w:type="spellEnd"/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3E1796" w:rsidRPr="00C920D3" w:rsidRDefault="003E1796" w:rsidP="000014FF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miR-890-inhibitor</w:t>
            </w:r>
          </w:p>
        </w:tc>
        <w:tc>
          <w:tcPr>
            <w:tcW w:w="1418" w:type="dxa"/>
            <w:vAlign w:val="center"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ell transfe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0014FF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AACUGAUGCCUUUCCAAGUAtt</w:t>
            </w:r>
            <w:proofErr w:type="spellEnd"/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-clone-F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ATT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AATTC TGAAATATGCTATCTTAC AG GGAACGGGCTGTTGAGGA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-clone-R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  <w:hideMark/>
          </w:tcPr>
          <w:p w:rsidR="003E1796" w:rsidRPr="00C920D3" w:rsidRDefault="003E1796" w:rsidP="00833DD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ATT GGATCC TCAAGAAAAAATATATTC AC CTGCCTTGGGGGCCGTAG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3E1796" w:rsidRPr="00C920D3" w:rsidRDefault="003E1796" w:rsidP="00F65920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-wt-F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ATT CTCGAG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GAACGGGCTGTTGAGGA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3E1796" w:rsidRPr="00C920D3" w:rsidRDefault="003E1796" w:rsidP="001F7E0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-</w:t>
            </w: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romoter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1418" w:type="dxa"/>
            <w:vAlign w:val="center"/>
          </w:tcPr>
          <w:p w:rsidR="003E1796" w:rsidRPr="00C920D3" w:rsidRDefault="003E1796" w:rsidP="009B0F3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9B0F36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ATT CTCGAG</w:t>
            </w: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AGCCGAGATTGCGCCACTGCA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3E1796" w:rsidRPr="00C920D3" w:rsidRDefault="003E1796" w:rsidP="001F7E0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-</w:t>
            </w: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romoter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C920D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</w:t>
            </w:r>
          </w:p>
        </w:tc>
        <w:tc>
          <w:tcPr>
            <w:tcW w:w="1418" w:type="dxa"/>
            <w:vAlign w:val="center"/>
          </w:tcPr>
          <w:p w:rsidR="003E1796" w:rsidRPr="00C920D3" w:rsidRDefault="003E1796" w:rsidP="009B0F3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9B0F36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ATT AAGCTT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GCTTGGCCCCGCCCCTGCCGTGC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-wt-R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ATT GCGGCCGC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TGCCTTGGGGGCCGTAG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3E1796" w:rsidRPr="00C920D3" w:rsidRDefault="003E1796" w:rsidP="00F65920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-mt-F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  <w:hideMark/>
          </w:tcPr>
          <w:p w:rsidR="003E1796" w:rsidRPr="00C920D3" w:rsidRDefault="003E1796" w:rsidP="006C3A8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TGGTCACTGCTGACACGCACTA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3E1796" w:rsidRPr="00C920D3" w:rsidRDefault="003E1796" w:rsidP="00F65920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-mt-R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TAGTGCGTGTCAGCAGTGACCAT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3E1796" w:rsidRPr="00C920D3" w:rsidRDefault="003E1796" w:rsidP="00171FF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RNF187 3’UTR-wt-F</w:t>
            </w:r>
          </w:p>
        </w:tc>
        <w:tc>
          <w:tcPr>
            <w:tcW w:w="1418" w:type="dxa"/>
            <w:vAlign w:val="center"/>
          </w:tcPr>
          <w:p w:rsidR="003E1796" w:rsidRPr="00C920D3" w:rsidRDefault="003E1796" w:rsidP="00171FF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171FF6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ATT CTCGAG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TGGCGCCAACCCGTGGCAG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3E1796" w:rsidRPr="00C920D3" w:rsidRDefault="003E1796" w:rsidP="00171FF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RNF187 3’UTR-wt-R</w:t>
            </w:r>
          </w:p>
        </w:tc>
        <w:tc>
          <w:tcPr>
            <w:tcW w:w="1418" w:type="dxa"/>
            <w:vAlign w:val="center"/>
          </w:tcPr>
          <w:p w:rsidR="003E1796" w:rsidRPr="00C920D3" w:rsidRDefault="003E1796" w:rsidP="00171FF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171FF6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AATT GCGGCCGC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TGTGGAATCAAAATGTTGATTT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3E1796" w:rsidRPr="00C920D3" w:rsidRDefault="003E1796" w:rsidP="004E377E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RNF187 3’UTR-mt-F</w:t>
            </w:r>
          </w:p>
        </w:tc>
        <w:tc>
          <w:tcPr>
            <w:tcW w:w="1418" w:type="dxa"/>
            <w:vAlign w:val="center"/>
          </w:tcPr>
          <w:p w:rsidR="003E1796" w:rsidRPr="00C920D3" w:rsidRDefault="003E1796" w:rsidP="00171FF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171FF6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CCGGCCCAGGCAAATCGCACTC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</w:tcPr>
          <w:p w:rsidR="003E1796" w:rsidRPr="00C920D3" w:rsidRDefault="003E1796" w:rsidP="004E377E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RNF187 3’UTR-mt-R</w:t>
            </w:r>
          </w:p>
        </w:tc>
        <w:tc>
          <w:tcPr>
            <w:tcW w:w="1418" w:type="dxa"/>
            <w:vAlign w:val="center"/>
          </w:tcPr>
          <w:p w:rsidR="003E1796" w:rsidRPr="00C920D3" w:rsidRDefault="003E1796" w:rsidP="00171FF6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lasmid construction</w:t>
            </w:r>
          </w:p>
        </w:tc>
        <w:tc>
          <w:tcPr>
            <w:tcW w:w="3815" w:type="dxa"/>
            <w:vAlign w:val="center"/>
          </w:tcPr>
          <w:p w:rsidR="003E1796" w:rsidRPr="00C920D3" w:rsidRDefault="003E1796" w:rsidP="00171FF6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GAGTGCGATTTGCCTGGGCCGGG</w:t>
            </w:r>
          </w:p>
        </w:tc>
      </w:tr>
      <w:tr w:rsidR="00C920D3" w:rsidRPr="00C920D3" w:rsidTr="001F7E0A">
        <w:trPr>
          <w:trHeight w:val="136"/>
        </w:trPr>
        <w:tc>
          <w:tcPr>
            <w:tcW w:w="2376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Oligo probe-1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RNA pull down</w:t>
            </w:r>
          </w:p>
        </w:tc>
        <w:tc>
          <w:tcPr>
            <w:tcW w:w="3815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biotin-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  <w:r w:rsidRPr="00C920D3">
              <w:rPr>
                <w:rFonts w:ascii="Times New Roman" w:eastAsia="SimSun" w:hAnsi="Times New Roman" w:cs="Times New Roman"/>
                <w:szCs w:val="21"/>
              </w:rPr>
              <w:t>GTACATCTGCAGACGTCGCTGG</w:t>
            </w:r>
          </w:p>
        </w:tc>
      </w:tr>
      <w:tr w:rsidR="00C920D3" w:rsidRPr="00C920D3" w:rsidTr="001F7E0A">
        <w:trPr>
          <w:trHeight w:val="702"/>
        </w:trPr>
        <w:tc>
          <w:tcPr>
            <w:tcW w:w="2376" w:type="dxa"/>
            <w:vAlign w:val="center"/>
            <w:hideMark/>
          </w:tcPr>
          <w:p w:rsidR="003E1796" w:rsidRPr="00C920D3" w:rsidRDefault="003E1796" w:rsidP="004E377E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robe-1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RNA pull down</w:t>
            </w:r>
          </w:p>
        </w:tc>
        <w:tc>
          <w:tcPr>
            <w:tcW w:w="3815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biotin-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  <w:r w:rsidRPr="00C920D3">
              <w:rPr>
                <w:rFonts w:ascii="Times New Roman" w:eastAsia="SimSun" w:hAnsi="Times New Roman" w:cs="Times New Roman"/>
                <w:szCs w:val="21"/>
              </w:rPr>
              <w:t>CCAGCGACGTCTGCAGATGTAC</w:t>
            </w:r>
          </w:p>
        </w:tc>
      </w:tr>
      <w:tr w:rsidR="00C920D3" w:rsidRPr="00C920D3" w:rsidTr="001F7E0A">
        <w:trPr>
          <w:trHeight w:val="702"/>
        </w:trPr>
        <w:tc>
          <w:tcPr>
            <w:tcW w:w="2376" w:type="dxa"/>
            <w:vAlign w:val="center"/>
            <w:hideMark/>
          </w:tcPr>
          <w:p w:rsidR="003E1796" w:rsidRPr="00C920D3" w:rsidRDefault="003E1796" w:rsidP="004E377E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Oligo probe-2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RNA pull down</w:t>
            </w:r>
          </w:p>
        </w:tc>
        <w:tc>
          <w:tcPr>
            <w:tcW w:w="3815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biotin-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  <w:r w:rsidRPr="00C920D3">
              <w:rPr>
                <w:rFonts w:ascii="Times New Roman" w:eastAsia="SimSun" w:hAnsi="Times New Roman" w:cs="Times New Roman"/>
                <w:szCs w:val="21"/>
              </w:rPr>
              <w:t>GACGTCATCCAGGCCCTGGATC</w:t>
            </w:r>
          </w:p>
        </w:tc>
      </w:tr>
      <w:tr w:rsidR="00C920D3" w:rsidRPr="00C920D3" w:rsidTr="001F7E0A">
        <w:trPr>
          <w:trHeight w:val="702"/>
        </w:trPr>
        <w:tc>
          <w:tcPr>
            <w:tcW w:w="2376" w:type="dxa"/>
            <w:vAlign w:val="center"/>
            <w:hideMark/>
          </w:tcPr>
          <w:p w:rsidR="003E1796" w:rsidRPr="00C920D3" w:rsidRDefault="003E1796" w:rsidP="004E377E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robe-2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RNA pull down</w:t>
            </w:r>
          </w:p>
        </w:tc>
        <w:tc>
          <w:tcPr>
            <w:tcW w:w="3815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biotin-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  <w:r w:rsidRPr="00C920D3">
              <w:rPr>
                <w:rFonts w:ascii="Times New Roman" w:eastAsia="SimSun" w:hAnsi="Times New Roman" w:cs="Times New Roman"/>
                <w:szCs w:val="21"/>
              </w:rPr>
              <w:t>GATCCAGGGCCTGGATGACGTC</w:t>
            </w:r>
          </w:p>
        </w:tc>
      </w:tr>
      <w:tr w:rsidR="00C920D3" w:rsidRPr="00C920D3" w:rsidTr="001F7E0A">
        <w:trPr>
          <w:trHeight w:val="702"/>
        </w:trPr>
        <w:tc>
          <w:tcPr>
            <w:tcW w:w="2376" w:type="dxa"/>
            <w:vAlign w:val="center"/>
            <w:hideMark/>
          </w:tcPr>
          <w:p w:rsidR="003E1796" w:rsidRPr="00C920D3" w:rsidRDefault="003E1796" w:rsidP="007260F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Oligo probe-3</w:t>
            </w:r>
          </w:p>
        </w:tc>
        <w:tc>
          <w:tcPr>
            <w:tcW w:w="1418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RNA pull down</w:t>
            </w:r>
          </w:p>
        </w:tc>
        <w:tc>
          <w:tcPr>
            <w:tcW w:w="3815" w:type="dxa"/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biotin-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  <w:r w:rsidRPr="00C920D3">
              <w:rPr>
                <w:rFonts w:ascii="Times New Roman" w:eastAsia="SimSun" w:hAnsi="Times New Roman" w:cs="Times New Roman"/>
                <w:szCs w:val="21"/>
              </w:rPr>
              <w:t>CGGCCATGGTCACTGCTGACTCC</w:t>
            </w:r>
          </w:p>
        </w:tc>
      </w:tr>
      <w:tr w:rsidR="003E1796" w:rsidRPr="00C920D3" w:rsidTr="001F7E0A">
        <w:trPr>
          <w:trHeight w:val="702"/>
        </w:trPr>
        <w:tc>
          <w:tcPr>
            <w:tcW w:w="2376" w:type="dxa"/>
            <w:tcBorders>
              <w:bottom w:val="single" w:sz="12" w:space="0" w:color="auto"/>
            </w:tcBorders>
            <w:vAlign w:val="center"/>
            <w:hideMark/>
          </w:tcPr>
          <w:p w:rsidR="003E1796" w:rsidRPr="00C920D3" w:rsidRDefault="003E1796" w:rsidP="007260FA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Circ_0000915</w:t>
            </w:r>
            <w:r w:rsidRPr="00C920D3">
              <w:rPr>
                <w:rFonts w:ascii="Times New Roman" w:hAnsi="Times New Roman" w:cs="Times New Roman"/>
              </w:rPr>
              <w:t xml:space="preserve"> 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probe-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RNA pull down</w:t>
            </w:r>
          </w:p>
        </w:tc>
        <w:tc>
          <w:tcPr>
            <w:tcW w:w="3815" w:type="dxa"/>
            <w:tcBorders>
              <w:bottom w:val="single" w:sz="12" w:space="0" w:color="auto"/>
            </w:tcBorders>
            <w:vAlign w:val="center"/>
            <w:hideMark/>
          </w:tcPr>
          <w:p w:rsidR="003E1796" w:rsidRPr="00C920D3" w:rsidRDefault="003E1796" w:rsidP="00A54151">
            <w:pPr>
              <w:widowControl/>
              <w:spacing w:before="12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（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biotin-</w:t>
            </w:r>
            <w:r w:rsidRPr="00C920D3">
              <w:rPr>
                <w:rFonts w:ascii="Times New Roman" w:eastAsia="SimSun" w:hAnsi="Times New Roman" w:cs="Times New Roman"/>
                <w:kern w:val="0"/>
                <w:szCs w:val="21"/>
              </w:rPr>
              <w:t>）</w:t>
            </w:r>
            <w:r w:rsidRPr="00C920D3">
              <w:rPr>
                <w:rFonts w:ascii="Times New Roman" w:eastAsia="SimSun" w:hAnsi="Times New Roman" w:cs="Times New Roman"/>
                <w:szCs w:val="21"/>
              </w:rPr>
              <w:t>GGAGTCAGCAGTGACCATGGCCG</w:t>
            </w:r>
          </w:p>
        </w:tc>
      </w:tr>
    </w:tbl>
    <w:p w:rsidR="00A54151" w:rsidRPr="00C920D3" w:rsidRDefault="00A54151" w:rsidP="00D32DE3">
      <w:pPr>
        <w:spacing w:before="120"/>
        <w:rPr>
          <w:rFonts w:ascii="Times New Roman" w:eastAsia="SimSun" w:hAnsi="Times New Roman" w:cs="Times New Roman"/>
          <w:kern w:val="0"/>
          <w:szCs w:val="21"/>
        </w:rPr>
      </w:pPr>
    </w:p>
    <w:p w:rsidR="00A54151" w:rsidRPr="00C920D3" w:rsidRDefault="00A54151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</w:p>
    <w:sectPr w:rsidR="00A54151" w:rsidRPr="00C920D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1949" w:rsidRDefault="00081949" w:rsidP="00CB0BF9">
      <w:r>
        <w:separator/>
      </w:r>
    </w:p>
  </w:endnote>
  <w:endnote w:type="continuationSeparator" w:id="0">
    <w:p w:rsidR="00081949" w:rsidRDefault="00081949" w:rsidP="00CB0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6691" w:rsidRPr="003F6691" w:rsidRDefault="003F6691" w:rsidP="003F6691">
    <w:pPr>
      <w:pStyle w:val="Footer"/>
      <w:jc w:val="center"/>
      <w:rPr>
        <w:rFonts w:ascii="Times New Roman" w:hAnsi="Times New Roman" w:cs="Times New Roman"/>
        <w:sz w:val="21"/>
        <w:szCs w:val="21"/>
      </w:rPr>
    </w:pPr>
  </w:p>
  <w:p w:rsidR="003F6691" w:rsidRDefault="003F66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1949" w:rsidRDefault="00081949" w:rsidP="00CB0BF9">
      <w:r>
        <w:separator/>
      </w:r>
    </w:p>
  </w:footnote>
  <w:footnote w:type="continuationSeparator" w:id="0">
    <w:p w:rsidR="00081949" w:rsidRDefault="00081949" w:rsidP="00CB0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AF5"/>
    <w:rsid w:val="000014FF"/>
    <w:rsid w:val="000142AA"/>
    <w:rsid w:val="00040E1A"/>
    <w:rsid w:val="00081949"/>
    <w:rsid w:val="0008493B"/>
    <w:rsid w:val="000D4CCC"/>
    <w:rsid w:val="000E23C1"/>
    <w:rsid w:val="0015126F"/>
    <w:rsid w:val="001E6424"/>
    <w:rsid w:val="001F7E0A"/>
    <w:rsid w:val="00233BA3"/>
    <w:rsid w:val="002D493F"/>
    <w:rsid w:val="003A5218"/>
    <w:rsid w:val="003C03AE"/>
    <w:rsid w:val="003D042E"/>
    <w:rsid w:val="003E1796"/>
    <w:rsid w:val="003F6691"/>
    <w:rsid w:val="004B0AF5"/>
    <w:rsid w:val="004E377E"/>
    <w:rsid w:val="00523858"/>
    <w:rsid w:val="0058301C"/>
    <w:rsid w:val="00657280"/>
    <w:rsid w:val="00671860"/>
    <w:rsid w:val="006C3A81"/>
    <w:rsid w:val="007260FA"/>
    <w:rsid w:val="008010C2"/>
    <w:rsid w:val="00833DD1"/>
    <w:rsid w:val="00872076"/>
    <w:rsid w:val="00945BFD"/>
    <w:rsid w:val="00954B23"/>
    <w:rsid w:val="0096484E"/>
    <w:rsid w:val="00A54151"/>
    <w:rsid w:val="00AB7F4B"/>
    <w:rsid w:val="00AE7D0D"/>
    <w:rsid w:val="00B501F3"/>
    <w:rsid w:val="00C34677"/>
    <w:rsid w:val="00C920D3"/>
    <w:rsid w:val="00CB0BF9"/>
    <w:rsid w:val="00CD5565"/>
    <w:rsid w:val="00D32DE3"/>
    <w:rsid w:val="00D91517"/>
    <w:rsid w:val="00DC2CAA"/>
    <w:rsid w:val="00DD2F43"/>
    <w:rsid w:val="00E11ACC"/>
    <w:rsid w:val="00E152B0"/>
    <w:rsid w:val="00E676D4"/>
    <w:rsid w:val="00F14BF5"/>
    <w:rsid w:val="00F65920"/>
    <w:rsid w:val="00F83BAF"/>
    <w:rsid w:val="00FE0709"/>
    <w:rsid w:val="00FE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6F20F51-AA64-4748-B731-357361D53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B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0BF9"/>
    <w:rPr>
      <w:sz w:val="18"/>
      <w:szCs w:val="18"/>
    </w:rPr>
  </w:style>
  <w:style w:type="table" w:styleId="TableGrid">
    <w:name w:val="Table Grid"/>
    <w:basedOn w:val="TableNormal"/>
    <w:uiPriority w:val="39"/>
    <w:rsid w:val="00657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4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393</Words>
  <Characters>2243</Characters>
  <Application>Microsoft Office Word</Application>
  <DocSecurity>0</DocSecurity>
  <Lines>18</Lines>
  <Paragraphs>5</Paragraphs>
  <ScaleCrop>false</ScaleCrop>
  <Company>Microsoft</Company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rabhu S.M.</cp:lastModifiedBy>
  <cp:revision>10</cp:revision>
  <cp:lastPrinted>2019-01-26T12:24:00Z</cp:lastPrinted>
  <dcterms:created xsi:type="dcterms:W3CDTF">2020-12-18T01:21:00Z</dcterms:created>
  <dcterms:modified xsi:type="dcterms:W3CDTF">2022-09-22T14:24:00Z</dcterms:modified>
</cp:coreProperties>
</file>